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2C16D6" w:rsidR="00DA1D79" w:rsidP="00DA1D79" w:rsidRDefault="00DA1D79" w14:paraId="498AEDC7" w14:textId="77777777">
      <w:pPr>
        <w:rPr>
          <w:rFonts w:ascii="Times New Roman" w:hAnsi="Times New Roman" w:cs="Times New Roman"/>
          <w:u w:val="single"/>
        </w:rPr>
      </w:pPr>
    </w:p>
    <w:p w:rsidRPr="002C16D6" w:rsidR="00DA1D79" w:rsidP="00DA1D79" w:rsidRDefault="007552B4" w14:paraId="71D0C49B" w14:textId="551BB7F0">
      <w:pPr>
        <w:rPr>
          <w:rFonts w:ascii="Times New Roman" w:hAnsi="Times New Roman" w:cs="Times New Roman"/>
        </w:rPr>
      </w:pPr>
      <w:commentRangeStart w:id="0"/>
      <w:r>
        <w:rPr>
          <w:rFonts w:ascii="Times New Roman" w:hAnsi="Times New Roman" w:cs="Times New Roman"/>
          <w:u w:val="single"/>
        </w:rPr>
        <w:t>Table</w:t>
      </w:r>
      <w:commentRangeEnd w:id="0"/>
      <w:r>
        <w:rPr>
          <w:rStyle w:val="CommentReference"/>
        </w:rPr>
        <w:commentReference w:id="0"/>
      </w:r>
      <w:r w:rsidRPr="002C16D6" w:rsidR="006F0818">
        <w:rPr>
          <w:rFonts w:ascii="Times New Roman" w:hAnsi="Times New Roman" w:cs="Times New Roman"/>
          <w:u w:val="single"/>
        </w:rPr>
        <w:t xml:space="preserve"> S</w:t>
      </w:r>
      <w:r>
        <w:rPr>
          <w:rFonts w:ascii="Times New Roman" w:hAnsi="Times New Roman" w:cs="Times New Roman"/>
          <w:u w:val="single"/>
        </w:rPr>
        <w:t>1</w:t>
      </w:r>
      <w:r w:rsidRPr="002C16D6" w:rsidR="00DA1D79">
        <w:rPr>
          <w:rFonts w:ascii="Times New Roman" w:hAnsi="Times New Roman" w:cs="Times New Roman"/>
          <w:u w:val="single"/>
        </w:rPr>
        <w:t xml:space="preserve">. </w:t>
      </w:r>
      <w:r w:rsidRPr="002C16D6" w:rsidR="001120AE">
        <w:rPr>
          <w:rFonts w:ascii="Times New Roman" w:hAnsi="Times New Roman" w:cs="Times New Roman"/>
        </w:rPr>
        <w:t>Participant</w:t>
      </w:r>
      <w:r w:rsidRPr="002C16D6" w:rsidR="00DA1D79">
        <w:rPr>
          <w:rFonts w:ascii="Times New Roman" w:hAnsi="Times New Roman" w:cs="Times New Roman"/>
        </w:rPr>
        <w:t xml:space="preserve"> </w:t>
      </w:r>
      <w:r w:rsidRPr="002C16D6" w:rsidR="00C67A73">
        <w:rPr>
          <w:rFonts w:ascii="Times New Roman" w:hAnsi="Times New Roman" w:cs="Times New Roman"/>
        </w:rPr>
        <w:t xml:space="preserve">characteristics of children with </w:t>
      </w:r>
      <w:r w:rsidRPr="002C16D6" w:rsidR="00AC443D">
        <w:rPr>
          <w:rFonts w:ascii="Times New Roman" w:hAnsi="Times New Roman" w:cs="Times New Roman"/>
        </w:rPr>
        <w:t>data for analysis</w:t>
      </w:r>
      <w:r w:rsidRPr="002C16D6" w:rsidR="00F046FC">
        <w:rPr>
          <w:rFonts w:ascii="Times New Roman" w:hAnsi="Times New Roman" w:cs="Times New Roman"/>
        </w:rPr>
        <w:t xml:space="preserve"> (YC-PEM data</w:t>
      </w:r>
      <w:r w:rsidRPr="002C16D6" w:rsidR="00242274">
        <w:rPr>
          <w:rFonts w:ascii="Times New Roman" w:hAnsi="Times New Roman" w:cs="Times New Roman"/>
        </w:rPr>
        <w:t xml:space="preserve"> plus accelerometer and/or </w:t>
      </w:r>
      <w:proofErr w:type="spellStart"/>
      <w:r w:rsidRPr="002C16D6" w:rsidR="00242274">
        <w:rPr>
          <w:rFonts w:ascii="Times New Roman" w:hAnsi="Times New Roman" w:cs="Times New Roman"/>
        </w:rPr>
        <w:t>PedsQL</w:t>
      </w:r>
      <w:proofErr w:type="spellEnd"/>
      <w:r w:rsidRPr="002C16D6" w:rsidR="00242274">
        <w:rPr>
          <w:rFonts w:ascii="Times New Roman" w:hAnsi="Times New Roman" w:cs="Times New Roman"/>
        </w:rPr>
        <w:t xml:space="preserve"> data)</w:t>
      </w:r>
      <w:r w:rsidRPr="002C16D6" w:rsidR="00C67A73">
        <w:rPr>
          <w:rFonts w:ascii="Times New Roman" w:hAnsi="Times New Roman" w:cs="Times New Roman"/>
        </w:rPr>
        <w:t xml:space="preserve"> vs. those without </w:t>
      </w:r>
    </w:p>
    <w:p w:rsidRPr="002C16D6" w:rsidR="00DA1D79" w:rsidP="00DA1D79" w:rsidRDefault="00DA1D79" w14:paraId="71135BED" w14:textId="77777777">
      <w:pPr>
        <w:pStyle w:val="EndNoteBibliography"/>
        <w:ind w:left="720" w:hanging="720"/>
        <w:rPr>
          <w:lang w:val="en-AU"/>
        </w:rPr>
      </w:pPr>
    </w:p>
    <w:tbl>
      <w:tblPr>
        <w:tblStyle w:val="TableGrid"/>
        <w:tblpPr w:leftFromText="180" w:rightFromText="180" w:vertAnchor="page" w:horzAnchor="page" w:tblpX="716" w:tblpY="2396"/>
        <w:tblW w:w="14600" w:type="dxa"/>
        <w:tblLayout w:type="fixed"/>
        <w:tblLook w:val="04A0" w:firstRow="1" w:lastRow="0" w:firstColumn="1" w:lastColumn="0" w:noHBand="0" w:noVBand="1"/>
      </w:tblPr>
      <w:tblGrid>
        <w:gridCol w:w="4814"/>
        <w:gridCol w:w="2375"/>
        <w:gridCol w:w="2591"/>
        <w:gridCol w:w="2160"/>
        <w:gridCol w:w="2660"/>
      </w:tblGrid>
      <w:tr w:rsidRPr="002C16D6" w:rsidR="002C16D6" w:rsidTr="008D03EF" w14:paraId="043465DC" w14:textId="2A5BAEE9">
        <w:trPr>
          <w:trHeight w:val="358"/>
        </w:trPr>
        <w:tc>
          <w:tcPr>
            <w:tcW w:w="4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2C16D6" w:rsidR="00DF6F6E" w:rsidP="008D03EF" w:rsidRDefault="00DF6F6E" w14:paraId="593AB97C" w14:textId="7777777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96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:rsidRPr="002C16D6" w:rsidR="00DF6F6E" w:rsidP="008D03EF" w:rsidRDefault="00426E6E" w14:paraId="1252F97B" w14:textId="383AA9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C16D6">
              <w:rPr>
                <w:rFonts w:ascii="Times New Roman" w:hAnsi="Times New Roman" w:cs="Times New Roman"/>
                <w:bCs/>
                <w:sz w:val="22"/>
                <w:szCs w:val="22"/>
              </w:rPr>
              <w:t>Born &lt;30 weeks’ gestation</w:t>
            </w:r>
          </w:p>
        </w:tc>
        <w:tc>
          <w:tcPr>
            <w:tcW w:w="482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:rsidRPr="002C16D6" w:rsidR="00DF6F6E" w:rsidP="008D03EF" w:rsidRDefault="00426E6E" w14:paraId="1A51EFD9" w14:textId="5136A70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C16D6">
              <w:rPr>
                <w:rFonts w:ascii="Times New Roman" w:hAnsi="Times New Roman" w:cs="Times New Roman"/>
                <w:bCs/>
                <w:sz w:val="22"/>
                <w:szCs w:val="22"/>
              </w:rPr>
              <w:t>Born at term</w:t>
            </w:r>
          </w:p>
        </w:tc>
      </w:tr>
      <w:tr w:rsidRPr="002C16D6" w:rsidR="002C16D6" w:rsidTr="008D03EF" w14:paraId="25F6CF75" w14:textId="5557833A">
        <w:trPr>
          <w:trHeight w:val="358"/>
        </w:trPr>
        <w:tc>
          <w:tcPr>
            <w:tcW w:w="4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2C16D6" w:rsidR="003D3EE5" w:rsidP="008D03EF" w:rsidRDefault="003D3EE5" w14:paraId="6934501B" w14:textId="01BA412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3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2C16D6" w:rsidR="003D3EE5" w:rsidP="008D03EF" w:rsidRDefault="003D3EE5" w14:paraId="16F21BF0" w14:textId="20AB6A8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C16D6">
              <w:rPr>
                <w:rFonts w:ascii="Times New Roman" w:hAnsi="Times New Roman" w:cs="Times New Roman"/>
                <w:bCs/>
                <w:sz w:val="22"/>
                <w:szCs w:val="22"/>
              </w:rPr>
              <w:t>Participants (n=</w:t>
            </w:r>
            <w:r w:rsidRPr="002C16D6" w:rsidR="009517A7">
              <w:rPr>
                <w:rFonts w:ascii="Times New Roman" w:hAnsi="Times New Roman" w:cs="Times New Roman"/>
                <w:bCs/>
                <w:sz w:val="22"/>
                <w:szCs w:val="22"/>
              </w:rPr>
              <w:t>45</w:t>
            </w:r>
            <w:r w:rsidRPr="002C16D6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5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:rsidRPr="002C16D6" w:rsidR="003D3EE5" w:rsidP="008D03EF" w:rsidRDefault="003D3EE5" w14:paraId="612690E4" w14:textId="6B21A5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C16D6">
              <w:rPr>
                <w:rFonts w:ascii="Times New Roman" w:hAnsi="Times New Roman" w:cs="Times New Roman"/>
                <w:bCs/>
                <w:sz w:val="22"/>
                <w:szCs w:val="22"/>
              </w:rPr>
              <w:t>Non-participants (n=</w:t>
            </w:r>
            <w:r w:rsidRPr="002C16D6" w:rsidR="009517A7">
              <w:rPr>
                <w:rFonts w:ascii="Times New Roman" w:hAnsi="Times New Roman" w:cs="Times New Roman"/>
                <w:bCs/>
                <w:sz w:val="22"/>
                <w:szCs w:val="22"/>
              </w:rPr>
              <w:t>7</w:t>
            </w:r>
            <w:r w:rsidRPr="002C16D6" w:rsidR="007709B4">
              <w:rPr>
                <w:rFonts w:ascii="Times New Roman" w:hAnsi="Times New Roman" w:cs="Times New Roman"/>
                <w:bCs/>
                <w:sz w:val="22"/>
                <w:szCs w:val="22"/>
              </w:rPr>
              <w:t>8</w:t>
            </w:r>
            <w:r w:rsidRPr="002C16D6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:rsidRPr="002C16D6" w:rsidR="003D3EE5" w:rsidP="008D03EF" w:rsidRDefault="003D3EE5" w14:paraId="1F915857" w14:textId="4DF1C03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C16D6">
              <w:rPr>
                <w:rFonts w:ascii="Times New Roman" w:hAnsi="Times New Roman" w:cs="Times New Roman"/>
                <w:bCs/>
                <w:sz w:val="22"/>
                <w:szCs w:val="22"/>
              </w:rPr>
              <w:t>Participants (n=</w:t>
            </w:r>
            <w:r w:rsidRPr="002C16D6" w:rsidR="00387D5D">
              <w:rPr>
                <w:rFonts w:ascii="Times New Roman" w:hAnsi="Times New Roman" w:cs="Times New Roman"/>
                <w:bCs/>
                <w:sz w:val="22"/>
                <w:szCs w:val="22"/>
              </w:rPr>
              <w:t>89</w:t>
            </w:r>
            <w:r w:rsidRPr="002C16D6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2C16D6" w:rsidR="003D3EE5" w:rsidP="008D03EF" w:rsidRDefault="003D3EE5" w14:paraId="19523B8A" w14:textId="4E67B2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C16D6">
              <w:rPr>
                <w:rFonts w:ascii="Times New Roman" w:hAnsi="Times New Roman" w:cs="Times New Roman"/>
                <w:bCs/>
                <w:sz w:val="22"/>
                <w:szCs w:val="22"/>
              </w:rPr>
              <w:t>Non-participants (n=</w:t>
            </w:r>
            <w:r w:rsidRPr="002C16D6" w:rsidR="008733EA">
              <w:rPr>
                <w:rFonts w:ascii="Times New Roman" w:hAnsi="Times New Roman" w:cs="Times New Roman"/>
                <w:bCs/>
                <w:sz w:val="22"/>
                <w:szCs w:val="22"/>
              </w:rPr>
              <w:t>39</w:t>
            </w:r>
            <w:r w:rsidRPr="002C16D6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</w:tr>
      <w:tr w:rsidRPr="002C16D6" w:rsidR="002C16D6" w:rsidTr="008D03EF" w14:paraId="259F0484" w14:textId="46441280">
        <w:trPr>
          <w:trHeight w:val="358"/>
        </w:trPr>
        <w:tc>
          <w:tcPr>
            <w:tcW w:w="48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2C16D6" w:rsidR="003D3EE5" w:rsidP="008D03EF" w:rsidRDefault="003D3EE5" w14:paraId="08818AC8" w14:textId="7777777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 xml:space="preserve">Gestational age (weeks), mean (SD) </w:t>
            </w:r>
          </w:p>
        </w:tc>
        <w:tc>
          <w:tcPr>
            <w:tcW w:w="23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2C16D6" w:rsidR="003D3EE5" w:rsidP="008D03EF" w:rsidRDefault="00215254" w14:paraId="6CB5D4E0" w14:textId="7A077B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</w:t>
            </w:r>
            <w:r w:rsidRPr="002C16D6" w:rsidR="00FA61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.</w:t>
            </w:r>
            <w:r w:rsidRPr="002C16D6" w:rsidR="00FA61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59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:rsidRPr="002C16D6" w:rsidR="003D3EE5" w:rsidP="008D03EF" w:rsidRDefault="00336DAB" w14:paraId="16B47463" w14:textId="5A0A19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>27.</w:t>
            </w:r>
            <w:r w:rsidRPr="002C16D6" w:rsidR="004A173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 xml:space="preserve"> (1.4)</w:t>
            </w:r>
          </w:p>
        </w:tc>
        <w:tc>
          <w:tcPr>
            <w:tcW w:w="21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 w:rsidRPr="002C16D6" w:rsidR="003D3EE5" w:rsidP="008D03EF" w:rsidRDefault="009327BA" w14:paraId="23E1B9BB" w14:textId="7B6B00F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9.9 (1.2) </w:t>
            </w:r>
          </w:p>
        </w:tc>
        <w:tc>
          <w:tcPr>
            <w:tcW w:w="26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2C16D6" w:rsidR="003D3EE5" w:rsidP="008D03EF" w:rsidRDefault="007C0498" w14:paraId="3C868C1C" w14:textId="2FBD91C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>39.</w:t>
            </w:r>
            <w:r w:rsidRPr="002C16D6" w:rsidR="000A5BE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 xml:space="preserve"> (1.1)</w:t>
            </w:r>
          </w:p>
        </w:tc>
      </w:tr>
      <w:tr w:rsidRPr="002C16D6" w:rsidR="002C16D6" w:rsidTr="008D03EF" w14:paraId="0170D588" w14:textId="35043941">
        <w:trPr>
          <w:trHeight w:val="333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Pr="002C16D6" w:rsidR="003D3EE5" w:rsidP="008D03EF" w:rsidRDefault="003D3EE5" w14:paraId="5789CDCE" w14:textId="7777777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>Multiple births, n (%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Pr="002C16D6" w:rsidR="003D3EE5" w:rsidP="008D03EF" w:rsidRDefault="00ED4F6B" w14:paraId="5CA93B1D" w14:textId="0DC0B9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2C16D6" w:rsidR="00FA61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2C16D6" w:rsidR="004C335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:rsidRPr="002C16D6" w:rsidR="003D3EE5" w:rsidP="008D03EF" w:rsidRDefault="001154F1" w14:paraId="634DBB39" w14:textId="134D44C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>31 (40)</w:t>
            </w:r>
          </w:p>
        </w:tc>
        <w:tc>
          <w:tcPr>
            <w:tcW w:w="216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:rsidRPr="002C16D6" w:rsidR="003D3EE5" w:rsidP="008D03EF" w:rsidRDefault="008C4C19" w14:paraId="381464EE" w14:textId="7DAB8D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Pr="002C16D6" w:rsidR="003D3EE5" w:rsidP="008D03EF" w:rsidRDefault="00B47740" w14:paraId="7E154D59" w14:textId="7BB48F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 xml:space="preserve"> 0 (0)</w:t>
            </w:r>
          </w:p>
        </w:tc>
      </w:tr>
      <w:tr w:rsidRPr="002C16D6" w:rsidR="002C16D6" w:rsidTr="008D03EF" w14:paraId="14505E1A" w14:textId="0B87DC0B">
        <w:trPr>
          <w:trHeight w:val="333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Pr="002C16D6" w:rsidR="003D3EE5" w:rsidP="008D03EF" w:rsidRDefault="003D3EE5" w14:paraId="60BC786E" w14:textId="7777777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>Sex (male), n (%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Pr="002C16D6" w:rsidR="003D3EE5" w:rsidP="008D03EF" w:rsidRDefault="00B227DF" w14:paraId="3964EC61" w14:textId="0879CB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2C16D6" w:rsidR="00266D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2C16D6" w:rsidR="00DD2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  <w:r w:rsidRPr="002C16D6" w:rsidR="00DD2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:rsidRPr="002C16D6" w:rsidR="003D3EE5" w:rsidP="008D03EF" w:rsidRDefault="00266D74" w14:paraId="6FCD1110" w14:textId="4377A9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2C16D6" w:rsidR="00E148A0">
              <w:rPr>
                <w:rFonts w:ascii="Times New Roman" w:hAnsi="Times New Roman" w:cs="Times New Roman"/>
                <w:sz w:val="22"/>
                <w:szCs w:val="22"/>
              </w:rPr>
              <w:t xml:space="preserve"> (50)</w:t>
            </w:r>
          </w:p>
        </w:tc>
        <w:tc>
          <w:tcPr>
            <w:tcW w:w="216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:rsidRPr="002C16D6" w:rsidR="003D3EE5" w:rsidP="008D03EF" w:rsidRDefault="0040045C" w14:paraId="29148C20" w14:textId="4EAF0D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4 </w:t>
            </w:r>
            <w:r w:rsidRPr="002C16D6" w:rsidR="004B1C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2C16D6" w:rsidR="004B1C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Pr="002C16D6" w:rsidR="003D3EE5" w:rsidP="008D03EF" w:rsidRDefault="003B6770" w14:paraId="7611519B" w14:textId="3EFBB0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2C16D6" w:rsidR="0044394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Pr="002C16D6" w:rsidR="00E148A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Pr="002C16D6" w:rsidR="002C16D6" w:rsidTr="008D03EF" w14:paraId="044DD856" w14:textId="27CFDFD0">
        <w:trPr>
          <w:trHeight w:val="333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Pr="002C16D6" w:rsidR="003D3EE5" w:rsidP="008D03EF" w:rsidRDefault="003D3EE5" w14:paraId="6A36C0F1" w14:textId="7777777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er social risk, n (%)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Pr="002C16D6" w:rsidR="003D3EE5" w:rsidP="008D03EF" w:rsidRDefault="003B385C" w14:paraId="5194D1EA" w14:textId="5BDFD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2C16D6" w:rsidR="00B227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3</w:t>
            </w:r>
            <w:r w:rsidRPr="002C16D6" w:rsidR="00B227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proofErr w:type="gramStart"/>
            <w:r w:rsidRPr="002C16D6" w:rsidR="00B227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:rsidRPr="002C16D6" w:rsidR="003D3EE5" w:rsidP="008D03EF" w:rsidRDefault="00C57324" w14:paraId="5545DB38" w14:textId="142E3F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>25/65</w:t>
            </w:r>
            <w:r w:rsidRPr="002C16D6" w:rsidR="0075637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gramStart"/>
            <w:r w:rsidRPr="002C16D6" w:rsidR="00E20191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2C16D6" w:rsidR="009C46C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2C16D6" w:rsidR="009C46C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16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:rsidRPr="002C16D6" w:rsidR="003D3EE5" w:rsidP="008D03EF" w:rsidRDefault="0040045C" w14:paraId="73F7CBAE" w14:textId="2B2DEA2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/85</w:t>
            </w:r>
            <w:r w:rsidRPr="002C16D6" w:rsidR="00387C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proofErr w:type="gramStart"/>
            <w:r w:rsidRPr="002C16D6" w:rsidR="00387C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2C16D6" w:rsidR="00387C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 w:rsidRPr="002C16D6" w:rsidR="00387CC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Pr="002C16D6" w:rsidR="003D3EE5" w:rsidP="008D03EF" w:rsidRDefault="00E20191" w14:paraId="6CC9FF42" w14:textId="3405778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>6/</w:t>
            </w:r>
            <w:r w:rsidRPr="002C16D6" w:rsidR="00A7298F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Pr="002C16D6" w:rsidR="0016742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gramStart"/>
            <w:r w:rsidRPr="002C16D6" w:rsidR="00A7298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2C16D6" w:rsidR="0016742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2C16D6" w:rsidR="0016742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  <w:proofErr w:type="gramEnd"/>
          </w:p>
        </w:tc>
      </w:tr>
      <w:tr w:rsidRPr="002C16D6" w:rsidR="002C16D6" w:rsidTr="008D03EF" w14:paraId="1B6A1E1F" w14:textId="7A6B87FF">
        <w:trPr>
          <w:trHeight w:val="333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Pr="002C16D6" w:rsidR="003D3EE5" w:rsidP="008D03EF" w:rsidRDefault="003D3EE5" w14:paraId="27A886B0" w14:textId="7777777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 at assessment (years), mean (SD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Pr="002C16D6" w:rsidR="003D3EE5" w:rsidP="008D03EF" w:rsidRDefault="00B47740" w14:paraId="0743E336" w14:textId="6A4694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7 (0.1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:rsidRPr="002C16D6" w:rsidR="003D3EE5" w:rsidP="008D03EF" w:rsidRDefault="00336DAB" w14:paraId="527036DA" w14:textId="019192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>4.7 (</w:t>
            </w:r>
            <w:r w:rsidRPr="002C16D6" w:rsidR="00E12F35">
              <w:rPr>
                <w:rFonts w:ascii="Times New Roman" w:hAnsi="Times New Roman" w:cs="Times New Roman"/>
                <w:sz w:val="22"/>
                <w:szCs w:val="22"/>
              </w:rPr>
              <w:t>0.1)</w:t>
            </w:r>
          </w:p>
        </w:tc>
        <w:tc>
          <w:tcPr>
            <w:tcW w:w="216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:rsidRPr="002C16D6" w:rsidR="003D3EE5" w:rsidP="008D03EF" w:rsidRDefault="005D18DA" w14:paraId="35F537CA" w14:textId="08A5ED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</w:t>
            </w:r>
            <w:r w:rsidRPr="002C16D6" w:rsidR="004004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2C16D6" w:rsidR="004004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2)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Pr="002C16D6" w:rsidR="003D3EE5" w:rsidP="008D03EF" w:rsidRDefault="00E12F35" w14:paraId="0A4D2BF7" w14:textId="18C59E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>4.9 (0.2)</w:t>
            </w:r>
          </w:p>
        </w:tc>
      </w:tr>
      <w:tr w:rsidRPr="002C16D6" w:rsidR="002C16D6" w:rsidTr="008D03EF" w14:paraId="010AD93D" w14:textId="77777777">
        <w:trPr>
          <w:trHeight w:val="333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Pr="002C16D6" w:rsidR="008D03EF" w:rsidP="008D03EF" w:rsidRDefault="008D03EF" w14:paraId="493C4C13" w14:textId="0D398AF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BC-2 ≤16th centile and/or cerebral palsy, n (%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Pr="002C16D6" w:rsidR="008D03EF" w:rsidP="008D03EF" w:rsidRDefault="00642E9A" w14:paraId="293F4AFF" w14:textId="3F4706B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2C16D6" w:rsidR="004004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r w:rsidRPr="002C16D6" w:rsidR="004004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proofErr w:type="gramStart"/>
            <w:r w:rsidRPr="002C16D6" w:rsidR="004004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:rsidRPr="002C16D6" w:rsidR="008D03EF" w:rsidP="008D03EF" w:rsidRDefault="00C46A6E" w14:paraId="7C2CE729" w14:textId="751C62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>23/77</w:t>
            </w:r>
            <w:r w:rsidRPr="002C16D6" w:rsidR="00F37F7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gramStart"/>
            <w:r w:rsidRPr="002C16D6" w:rsidR="00F37F72">
              <w:rPr>
                <w:rFonts w:ascii="Times New Roman" w:hAnsi="Times New Roman" w:cs="Times New Roman"/>
                <w:sz w:val="22"/>
                <w:szCs w:val="22"/>
              </w:rPr>
              <w:t>30)</w:t>
            </w:r>
            <w:r w:rsidRPr="002C16D6" w:rsidR="00F37F7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16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:rsidRPr="002C16D6" w:rsidR="008D03EF" w:rsidP="008D03EF" w:rsidRDefault="00743226" w14:paraId="61ACF785" w14:textId="4C7A5C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2C16D6" w:rsidR="00F43E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r w:rsidRPr="002C16D6" w:rsidR="00F43E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proofErr w:type="gramStart"/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)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Pr="002C16D6" w:rsidR="008D03EF" w:rsidP="008D03EF" w:rsidRDefault="009D6EDC" w14:paraId="43A08B3F" w14:textId="2A0EC6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2C16D6" w:rsidR="00CD65E7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2C16D6" w:rsidR="00CD65E7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gramStart"/>
            <w:r w:rsidRPr="002C16D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2C16D6" w:rsidR="00CD65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 w:rsidRPr="002C16D6" w:rsidR="00CD65E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  <w:proofErr w:type="gramEnd"/>
          </w:p>
        </w:tc>
      </w:tr>
      <w:tr w:rsidRPr="002C16D6" w:rsidR="002C16D6" w:rsidTr="008D03EF" w14:paraId="07901316" w14:textId="77777777">
        <w:trPr>
          <w:trHeight w:val="333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Pr="002C16D6" w:rsidR="008D03EF" w:rsidP="008D03EF" w:rsidRDefault="008D03EF" w14:paraId="74DFD136" w14:textId="7395202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rebral palsy diagnosis, n (%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Pr="002C16D6" w:rsidR="008D03EF" w:rsidP="008D03EF" w:rsidRDefault="00351E7C" w14:paraId="4969F815" w14:textId="24CF2A3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</w:t>
            </w:r>
            <w:r w:rsidRPr="002C16D6" w:rsidR="004004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:rsidRPr="002C16D6" w:rsidR="008D03EF" w:rsidP="008D03EF" w:rsidRDefault="00396497" w14:paraId="015F1406" w14:textId="5132E56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>3 (4)</w:t>
            </w:r>
          </w:p>
        </w:tc>
        <w:tc>
          <w:tcPr>
            <w:tcW w:w="216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:rsidRPr="002C16D6" w:rsidR="008D03EF" w:rsidP="008D03EF" w:rsidRDefault="00E3503A" w14:paraId="378FEE37" w14:textId="674A8C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Pr="002C16D6" w:rsidR="008D03EF" w:rsidP="008D03EF" w:rsidRDefault="001E664C" w14:paraId="27B28B20" w14:textId="2796E76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Pr="002C16D6" w:rsidR="002C16D6" w:rsidTr="008D03EF" w14:paraId="63AFCBF1" w14:textId="77777777">
        <w:trPr>
          <w:trHeight w:val="333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Pr="002C16D6" w:rsidR="008D03EF" w:rsidP="008D03EF" w:rsidRDefault="008D03EF" w14:paraId="418C2408" w14:textId="3AFFBD7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-DCDQ suspect </w:t>
            </w:r>
            <w:proofErr w:type="gramStart"/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</w:t>
            </w:r>
            <w:proofErr w:type="gramEnd"/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CD, n (%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Pr="002C16D6" w:rsidR="008D03EF" w:rsidP="008D03EF" w:rsidRDefault="003D0955" w14:paraId="384F2E02" w14:textId="385E6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2C16D6" w:rsidR="004004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r w:rsidRPr="002C16D6" w:rsidR="004004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proofErr w:type="gramStart"/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2C16D6" w:rsidR="004004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:rsidRPr="002C16D6" w:rsidR="008D03EF" w:rsidP="008D03EF" w:rsidRDefault="00C35438" w14:paraId="50A4DA2B" w14:textId="1AF65C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>30/</w:t>
            </w:r>
            <w:r w:rsidRPr="002C16D6" w:rsidR="0026405E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Pr="002C16D6" w:rsidR="001E664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gramStart"/>
            <w:r w:rsidRPr="002C16D6" w:rsidR="001E664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2C16D6" w:rsidR="0026405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2C16D6" w:rsidR="001E664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2C16D6" w:rsidR="001E66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16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:rsidRPr="002C16D6" w:rsidR="008D03EF" w:rsidP="008D03EF" w:rsidRDefault="00227493" w14:paraId="5F527C7C" w14:textId="238DE2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2C16D6" w:rsidR="00F43E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r w:rsidRPr="002C16D6" w:rsidR="00F43E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83 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2C16D6" w:rsidR="00F43E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Pr="002C16D6" w:rsidR="008D03EF" w:rsidP="008D03EF" w:rsidRDefault="0026405E" w14:paraId="7A7E8B38" w14:textId="576F21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>10/</w:t>
            </w:r>
            <w:r w:rsidRPr="002C16D6" w:rsidR="00446948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2C16D6" w:rsidR="00E0640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gramStart"/>
            <w:r w:rsidRPr="002C16D6" w:rsidR="00446948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2C16D6" w:rsidR="00E0640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2C16D6" w:rsidR="00E0640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  <w:proofErr w:type="gramEnd"/>
          </w:p>
        </w:tc>
      </w:tr>
      <w:tr w:rsidRPr="002C16D6" w:rsidR="002C16D6" w:rsidTr="008D03EF" w14:paraId="014EA5ED" w14:textId="77777777">
        <w:trPr>
          <w:trHeight w:val="333"/>
        </w:trPr>
        <w:tc>
          <w:tcPr>
            <w:tcW w:w="48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2C16D6" w:rsidR="008D03EF" w:rsidP="008D03EF" w:rsidRDefault="008D03EF" w14:paraId="26159057" w14:textId="0013EF0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tism spectrum disorder diagnosis, n (%)</w:t>
            </w:r>
          </w:p>
        </w:tc>
        <w:tc>
          <w:tcPr>
            <w:tcW w:w="23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2C16D6" w:rsidR="008D03EF" w:rsidP="008D03EF" w:rsidRDefault="0040045C" w14:paraId="244F250F" w14:textId="397093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2C16D6" w:rsidR="00E139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2C16D6" w:rsidR="00E139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5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:rsidRPr="002C16D6" w:rsidR="008D03EF" w:rsidP="008D03EF" w:rsidRDefault="00796E69" w14:paraId="0B4D86EC" w14:textId="2EDD4B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2C16D6" w:rsidR="00E45E1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2C16D6" w:rsidR="0088364C">
              <w:rPr>
                <w:rFonts w:ascii="Times New Roman" w:hAnsi="Times New Roman" w:cs="Times New Roman"/>
                <w:sz w:val="22"/>
                <w:szCs w:val="22"/>
              </w:rPr>
              <w:t>8)</w:t>
            </w:r>
          </w:p>
        </w:tc>
        <w:tc>
          <w:tcPr>
            <w:tcW w:w="21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</w:tcPr>
          <w:p w:rsidRPr="002C16D6" w:rsidR="008D03EF" w:rsidP="008D03EF" w:rsidRDefault="00F43EB4" w14:paraId="383DB060" w14:textId="38D884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2C16D6" w:rsidR="003440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2C16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2C16D6" w:rsidR="003440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2C16D6" w:rsidR="008D03EF" w:rsidP="008D03EF" w:rsidRDefault="00160E8C" w14:paraId="31A425E6" w14:textId="7FC2596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C16D6" w:rsidR="00E45E1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2C16D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C16D6" w:rsidR="00E45E1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:rsidRPr="002C16D6" w:rsidR="00C67A73" w:rsidP="00DA1D79" w:rsidRDefault="00C67A73" w14:paraId="4A54729E" w14:textId="24BE05FF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Pr="002C16D6" w:rsidR="00DA1D79" w:rsidP="00DA1D79" w:rsidRDefault="0016537F" w14:paraId="061BF6E4" w14:textId="177F25D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C16D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2C16D6">
        <w:rPr>
          <w:rFonts w:ascii="Times New Roman" w:hAnsi="Times New Roman" w:cs="Times New Roman"/>
          <w:sz w:val="20"/>
          <w:szCs w:val="20"/>
          <w:lang w:val="en-US"/>
        </w:rPr>
        <w:t xml:space="preserve"> n/number with available data</w:t>
      </w:r>
      <w:r w:rsidRPr="002C16D6">
        <w:rPr>
          <w:rFonts w:ascii="Times New Roman" w:hAnsi="Times New Roman" w:cs="Times New Roman"/>
          <w:sz w:val="20"/>
          <w:szCs w:val="20"/>
        </w:rPr>
        <w:t xml:space="preserve">, </w:t>
      </w:r>
      <w:r w:rsidRPr="002C16D6" w:rsidR="00D63142">
        <w:rPr>
          <w:rFonts w:ascii="Times New Roman" w:hAnsi="Times New Roman" w:cs="Times New Roman"/>
          <w:sz w:val="20"/>
          <w:szCs w:val="20"/>
        </w:rPr>
        <w:t>n</w:t>
      </w:r>
      <w:r w:rsidRPr="002C16D6" w:rsidR="00DA1D79">
        <w:rPr>
          <w:rFonts w:ascii="Times New Roman" w:hAnsi="Times New Roman" w:cs="Times New Roman"/>
          <w:sz w:val="20"/>
          <w:szCs w:val="20"/>
        </w:rPr>
        <w:t xml:space="preserve">; number, SD; standard deviation, </w:t>
      </w:r>
      <w:r w:rsidRPr="002C16D6" w:rsidR="001120AE">
        <w:rPr>
          <w:rFonts w:ascii="Times New Roman" w:hAnsi="Times New Roman" w:cs="Times New Roman"/>
          <w:sz w:val="20"/>
          <w:szCs w:val="20"/>
        </w:rPr>
        <w:t>CA; corrected age</w:t>
      </w:r>
      <w:r w:rsidRPr="002C16D6" w:rsidR="00352470">
        <w:rPr>
          <w:rFonts w:ascii="Times New Roman" w:hAnsi="Times New Roman" w:cs="Times New Roman"/>
          <w:sz w:val="20"/>
          <w:szCs w:val="20"/>
        </w:rPr>
        <w:t xml:space="preserve">, </w:t>
      </w:r>
      <w:r w:rsidRPr="002C16D6" w:rsidR="001C540E">
        <w:rPr>
          <w:rFonts w:ascii="Times New Roman" w:hAnsi="Times New Roman" w:cs="Times New Roman"/>
          <w:sz w:val="20"/>
          <w:szCs w:val="20"/>
        </w:rPr>
        <w:t>MABC-2</w:t>
      </w:r>
      <w:r w:rsidRPr="002C16D6" w:rsidR="007F4CAB">
        <w:rPr>
          <w:rFonts w:ascii="Times New Roman" w:hAnsi="Times New Roman" w:cs="Times New Roman"/>
          <w:sz w:val="20"/>
          <w:szCs w:val="20"/>
        </w:rPr>
        <w:t>, Movement Assessment Battery for Children, 2</w:t>
      </w:r>
      <w:r w:rsidRPr="002C16D6" w:rsidR="007F4CAB">
        <w:rPr>
          <w:rFonts w:ascii="Times New Roman" w:hAnsi="Times New Roman" w:cs="Times New Roman"/>
          <w:sz w:val="20"/>
          <w:szCs w:val="20"/>
          <w:vertAlign w:val="superscript"/>
        </w:rPr>
        <w:t>nd</w:t>
      </w:r>
      <w:r w:rsidRPr="002C16D6" w:rsidR="007F4CAB">
        <w:rPr>
          <w:rFonts w:ascii="Times New Roman" w:hAnsi="Times New Roman" w:cs="Times New Roman"/>
          <w:sz w:val="20"/>
          <w:szCs w:val="20"/>
        </w:rPr>
        <w:t xml:space="preserve"> edition; </w:t>
      </w:r>
      <w:r w:rsidRPr="002C16D6" w:rsidR="009E0601">
        <w:rPr>
          <w:rFonts w:ascii="Times New Roman" w:hAnsi="Times New Roman" w:cs="Times New Roman"/>
          <w:sz w:val="20"/>
          <w:szCs w:val="20"/>
          <w:lang w:val="en-US"/>
        </w:rPr>
        <w:t>L-DCDQ, Little Developmental Coordination Disorder Questionnaire; DCD, Developmental Coordination Disorder.</w:t>
      </w:r>
    </w:p>
    <w:p w:rsidR="00AF24E3" w:rsidRDefault="00AF24E3" w14:paraId="5AB505F4" w14:textId="77777777"/>
    <w:sectPr w:rsidR="00AF24E3" w:rsidSect="00DA1D7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Vincenzo Grande" w:date="2025-02-17T14:52:00Z" w:initials="VG">
    <w:p w14:paraId="2903C803" w14:textId="77777777" w:rsidR="00A16559" w:rsidRDefault="007552B4" w:rsidP="00A16559">
      <w:pPr>
        <w:pStyle w:val="CommentText"/>
      </w:pPr>
      <w:r>
        <w:rPr>
          <w:rStyle w:val="CommentReference"/>
        </w:rPr>
        <w:annotationRef/>
      </w:r>
      <w:r w:rsidR="00A16559">
        <w:rPr>
          <w:lang w:val="en-GB"/>
        </w:rPr>
        <w:t>VG change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2903C80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4C7DE8C" w16cex:dateUtc="2025-02-17T14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903C803" w16cid:durableId="64C7DE8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incenzo Grande">
    <w15:presenceInfo w15:providerId="AD" w15:userId="S::Vincenzo.grande@mackeith.co.uk::88a3b81b-a1c4-4767-bf78-2d941d6342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D79"/>
    <w:rsid w:val="000002E2"/>
    <w:rsid w:val="000012C4"/>
    <w:rsid w:val="00004A73"/>
    <w:rsid w:val="00005B17"/>
    <w:rsid w:val="00014E6D"/>
    <w:rsid w:val="00020006"/>
    <w:rsid w:val="00023A33"/>
    <w:rsid w:val="00026C8A"/>
    <w:rsid w:val="00033DA0"/>
    <w:rsid w:val="000340FA"/>
    <w:rsid w:val="000514CE"/>
    <w:rsid w:val="0005380F"/>
    <w:rsid w:val="0006335B"/>
    <w:rsid w:val="00070A09"/>
    <w:rsid w:val="00077C53"/>
    <w:rsid w:val="00081287"/>
    <w:rsid w:val="000848D7"/>
    <w:rsid w:val="000867B1"/>
    <w:rsid w:val="00086BA5"/>
    <w:rsid w:val="00086BE7"/>
    <w:rsid w:val="000928D1"/>
    <w:rsid w:val="00092D82"/>
    <w:rsid w:val="000961E9"/>
    <w:rsid w:val="000A5BE3"/>
    <w:rsid w:val="000A75F3"/>
    <w:rsid w:val="000B28C7"/>
    <w:rsid w:val="000C72A3"/>
    <w:rsid w:val="000C7E97"/>
    <w:rsid w:val="000E42B8"/>
    <w:rsid w:val="000F3F71"/>
    <w:rsid w:val="000F6186"/>
    <w:rsid w:val="001069BB"/>
    <w:rsid w:val="001120AE"/>
    <w:rsid w:val="001154F1"/>
    <w:rsid w:val="00146A10"/>
    <w:rsid w:val="00155674"/>
    <w:rsid w:val="00156FA9"/>
    <w:rsid w:val="00160E8C"/>
    <w:rsid w:val="00160F64"/>
    <w:rsid w:val="0016537F"/>
    <w:rsid w:val="00166E94"/>
    <w:rsid w:val="00167428"/>
    <w:rsid w:val="001735DA"/>
    <w:rsid w:val="00175333"/>
    <w:rsid w:val="00183571"/>
    <w:rsid w:val="00183744"/>
    <w:rsid w:val="0018614D"/>
    <w:rsid w:val="001914F1"/>
    <w:rsid w:val="00191FCE"/>
    <w:rsid w:val="0019253B"/>
    <w:rsid w:val="001C183F"/>
    <w:rsid w:val="001C53C3"/>
    <w:rsid w:val="001C540E"/>
    <w:rsid w:val="001C6FDB"/>
    <w:rsid w:val="001D1690"/>
    <w:rsid w:val="001E664C"/>
    <w:rsid w:val="001F763B"/>
    <w:rsid w:val="00202E45"/>
    <w:rsid w:val="002115EB"/>
    <w:rsid w:val="0021488E"/>
    <w:rsid w:val="00215254"/>
    <w:rsid w:val="002176AE"/>
    <w:rsid w:val="0022144C"/>
    <w:rsid w:val="00221EB5"/>
    <w:rsid w:val="00222382"/>
    <w:rsid w:val="002268B7"/>
    <w:rsid w:val="00227493"/>
    <w:rsid w:val="00242274"/>
    <w:rsid w:val="00243028"/>
    <w:rsid w:val="002505BE"/>
    <w:rsid w:val="002518A2"/>
    <w:rsid w:val="00254636"/>
    <w:rsid w:val="00260FDE"/>
    <w:rsid w:val="0026405E"/>
    <w:rsid w:val="00266D74"/>
    <w:rsid w:val="002718CC"/>
    <w:rsid w:val="00272AE0"/>
    <w:rsid w:val="00281A13"/>
    <w:rsid w:val="00287348"/>
    <w:rsid w:val="002909E0"/>
    <w:rsid w:val="002A0A96"/>
    <w:rsid w:val="002C16D6"/>
    <w:rsid w:val="002D24A7"/>
    <w:rsid w:val="002D51A8"/>
    <w:rsid w:val="002D7F8C"/>
    <w:rsid w:val="002E18E2"/>
    <w:rsid w:val="002E371C"/>
    <w:rsid w:val="002E3C55"/>
    <w:rsid w:val="002F6C06"/>
    <w:rsid w:val="00301F7F"/>
    <w:rsid w:val="003024C7"/>
    <w:rsid w:val="00304232"/>
    <w:rsid w:val="00311457"/>
    <w:rsid w:val="00320C32"/>
    <w:rsid w:val="0032348D"/>
    <w:rsid w:val="0033113B"/>
    <w:rsid w:val="003313AD"/>
    <w:rsid w:val="00336DAB"/>
    <w:rsid w:val="00343799"/>
    <w:rsid w:val="003440A2"/>
    <w:rsid w:val="003470B9"/>
    <w:rsid w:val="0034766D"/>
    <w:rsid w:val="00351E7C"/>
    <w:rsid w:val="00352470"/>
    <w:rsid w:val="00354587"/>
    <w:rsid w:val="0036237E"/>
    <w:rsid w:val="0036549A"/>
    <w:rsid w:val="00374C60"/>
    <w:rsid w:val="003778C2"/>
    <w:rsid w:val="00387CC3"/>
    <w:rsid w:val="00387D5D"/>
    <w:rsid w:val="00396497"/>
    <w:rsid w:val="003A0FE0"/>
    <w:rsid w:val="003A6252"/>
    <w:rsid w:val="003B385C"/>
    <w:rsid w:val="003B6770"/>
    <w:rsid w:val="003D0955"/>
    <w:rsid w:val="003D2B85"/>
    <w:rsid w:val="003D3EE5"/>
    <w:rsid w:val="003F5531"/>
    <w:rsid w:val="003F7F19"/>
    <w:rsid w:val="003F7F9C"/>
    <w:rsid w:val="0040045C"/>
    <w:rsid w:val="00421854"/>
    <w:rsid w:val="00423C58"/>
    <w:rsid w:val="0042694B"/>
    <w:rsid w:val="00426E6E"/>
    <w:rsid w:val="00432B05"/>
    <w:rsid w:val="0044394F"/>
    <w:rsid w:val="00446948"/>
    <w:rsid w:val="00452FDF"/>
    <w:rsid w:val="0045703C"/>
    <w:rsid w:val="004635AA"/>
    <w:rsid w:val="004766B6"/>
    <w:rsid w:val="00477171"/>
    <w:rsid w:val="00486468"/>
    <w:rsid w:val="004905DB"/>
    <w:rsid w:val="004A091F"/>
    <w:rsid w:val="004A1737"/>
    <w:rsid w:val="004A3217"/>
    <w:rsid w:val="004A4C0C"/>
    <w:rsid w:val="004B1C18"/>
    <w:rsid w:val="004B5176"/>
    <w:rsid w:val="004C3357"/>
    <w:rsid w:val="004D1CCA"/>
    <w:rsid w:val="004D58B5"/>
    <w:rsid w:val="004E00D3"/>
    <w:rsid w:val="004E652A"/>
    <w:rsid w:val="004F6146"/>
    <w:rsid w:val="004F7BC7"/>
    <w:rsid w:val="0050519C"/>
    <w:rsid w:val="005053C2"/>
    <w:rsid w:val="00506480"/>
    <w:rsid w:val="00514F9E"/>
    <w:rsid w:val="005211B4"/>
    <w:rsid w:val="00527F23"/>
    <w:rsid w:val="005311BC"/>
    <w:rsid w:val="00534B50"/>
    <w:rsid w:val="00546938"/>
    <w:rsid w:val="00552154"/>
    <w:rsid w:val="005736D3"/>
    <w:rsid w:val="005752DD"/>
    <w:rsid w:val="00584E40"/>
    <w:rsid w:val="00593690"/>
    <w:rsid w:val="005A36AD"/>
    <w:rsid w:val="005A7E3E"/>
    <w:rsid w:val="005B3A8C"/>
    <w:rsid w:val="005D0BAC"/>
    <w:rsid w:val="005D1233"/>
    <w:rsid w:val="005D18DA"/>
    <w:rsid w:val="005D7F63"/>
    <w:rsid w:val="005E3D82"/>
    <w:rsid w:val="005F77A3"/>
    <w:rsid w:val="0063327F"/>
    <w:rsid w:val="00642E9A"/>
    <w:rsid w:val="006436AC"/>
    <w:rsid w:val="00646D06"/>
    <w:rsid w:val="0065261C"/>
    <w:rsid w:val="00655E50"/>
    <w:rsid w:val="006566A1"/>
    <w:rsid w:val="00684CB8"/>
    <w:rsid w:val="00693884"/>
    <w:rsid w:val="00695992"/>
    <w:rsid w:val="00697F90"/>
    <w:rsid w:val="006A20CC"/>
    <w:rsid w:val="006A5C55"/>
    <w:rsid w:val="006C425B"/>
    <w:rsid w:val="006E4270"/>
    <w:rsid w:val="006F0818"/>
    <w:rsid w:val="006F3D3F"/>
    <w:rsid w:val="006F5195"/>
    <w:rsid w:val="006F73FA"/>
    <w:rsid w:val="00711633"/>
    <w:rsid w:val="0071301F"/>
    <w:rsid w:val="007173D8"/>
    <w:rsid w:val="007259CE"/>
    <w:rsid w:val="00732577"/>
    <w:rsid w:val="00743226"/>
    <w:rsid w:val="00747B9E"/>
    <w:rsid w:val="00750435"/>
    <w:rsid w:val="007552B4"/>
    <w:rsid w:val="007553CC"/>
    <w:rsid w:val="007556BA"/>
    <w:rsid w:val="0075637E"/>
    <w:rsid w:val="00756C98"/>
    <w:rsid w:val="007625F6"/>
    <w:rsid w:val="00765AB9"/>
    <w:rsid w:val="0076729F"/>
    <w:rsid w:val="007709B4"/>
    <w:rsid w:val="007714BE"/>
    <w:rsid w:val="00791D5E"/>
    <w:rsid w:val="00794D62"/>
    <w:rsid w:val="00796E69"/>
    <w:rsid w:val="007A6969"/>
    <w:rsid w:val="007B5854"/>
    <w:rsid w:val="007C0498"/>
    <w:rsid w:val="007C3983"/>
    <w:rsid w:val="007C7DAB"/>
    <w:rsid w:val="007D0926"/>
    <w:rsid w:val="007E1B63"/>
    <w:rsid w:val="007F252F"/>
    <w:rsid w:val="007F4CAB"/>
    <w:rsid w:val="007F674E"/>
    <w:rsid w:val="00802927"/>
    <w:rsid w:val="008071A5"/>
    <w:rsid w:val="008257AE"/>
    <w:rsid w:val="00832418"/>
    <w:rsid w:val="00842BC7"/>
    <w:rsid w:val="008478CE"/>
    <w:rsid w:val="00853188"/>
    <w:rsid w:val="008733EA"/>
    <w:rsid w:val="00874318"/>
    <w:rsid w:val="0087535A"/>
    <w:rsid w:val="00877B25"/>
    <w:rsid w:val="0088364C"/>
    <w:rsid w:val="00884BDB"/>
    <w:rsid w:val="0089143B"/>
    <w:rsid w:val="00896D9C"/>
    <w:rsid w:val="0089758B"/>
    <w:rsid w:val="00897F01"/>
    <w:rsid w:val="008A5419"/>
    <w:rsid w:val="008A5CCB"/>
    <w:rsid w:val="008B1824"/>
    <w:rsid w:val="008B35B9"/>
    <w:rsid w:val="008C36BA"/>
    <w:rsid w:val="008C4C19"/>
    <w:rsid w:val="008C5E94"/>
    <w:rsid w:val="008D03EF"/>
    <w:rsid w:val="008D1A14"/>
    <w:rsid w:val="008D6D5D"/>
    <w:rsid w:val="008D7230"/>
    <w:rsid w:val="008E0261"/>
    <w:rsid w:val="008E3418"/>
    <w:rsid w:val="008E5CA6"/>
    <w:rsid w:val="008F312A"/>
    <w:rsid w:val="008F3457"/>
    <w:rsid w:val="009064FC"/>
    <w:rsid w:val="009327BA"/>
    <w:rsid w:val="00932D69"/>
    <w:rsid w:val="00933E53"/>
    <w:rsid w:val="009371A1"/>
    <w:rsid w:val="00942A78"/>
    <w:rsid w:val="00943134"/>
    <w:rsid w:val="00944863"/>
    <w:rsid w:val="00944F37"/>
    <w:rsid w:val="009517A7"/>
    <w:rsid w:val="0095300E"/>
    <w:rsid w:val="00961838"/>
    <w:rsid w:val="009622F2"/>
    <w:rsid w:val="00990D1F"/>
    <w:rsid w:val="009963B7"/>
    <w:rsid w:val="009A3278"/>
    <w:rsid w:val="009A4344"/>
    <w:rsid w:val="009B5503"/>
    <w:rsid w:val="009C46C7"/>
    <w:rsid w:val="009D6EDC"/>
    <w:rsid w:val="009D7F51"/>
    <w:rsid w:val="009E0601"/>
    <w:rsid w:val="009E3E52"/>
    <w:rsid w:val="009E48B8"/>
    <w:rsid w:val="009F484D"/>
    <w:rsid w:val="009F4E18"/>
    <w:rsid w:val="00A16559"/>
    <w:rsid w:val="00A21648"/>
    <w:rsid w:val="00A30F46"/>
    <w:rsid w:val="00A4473C"/>
    <w:rsid w:val="00A53487"/>
    <w:rsid w:val="00A534B7"/>
    <w:rsid w:val="00A6151E"/>
    <w:rsid w:val="00A65E67"/>
    <w:rsid w:val="00A67601"/>
    <w:rsid w:val="00A70B01"/>
    <w:rsid w:val="00A7298F"/>
    <w:rsid w:val="00A765F9"/>
    <w:rsid w:val="00A8224B"/>
    <w:rsid w:val="00A861B1"/>
    <w:rsid w:val="00A921BD"/>
    <w:rsid w:val="00A951C0"/>
    <w:rsid w:val="00AA07F3"/>
    <w:rsid w:val="00AA4799"/>
    <w:rsid w:val="00AA7DA2"/>
    <w:rsid w:val="00AB65F1"/>
    <w:rsid w:val="00AC443D"/>
    <w:rsid w:val="00AC716C"/>
    <w:rsid w:val="00AD0A9E"/>
    <w:rsid w:val="00AE3298"/>
    <w:rsid w:val="00AF23ED"/>
    <w:rsid w:val="00AF24E3"/>
    <w:rsid w:val="00AF5A18"/>
    <w:rsid w:val="00B161A0"/>
    <w:rsid w:val="00B17702"/>
    <w:rsid w:val="00B227DF"/>
    <w:rsid w:val="00B465C7"/>
    <w:rsid w:val="00B47740"/>
    <w:rsid w:val="00B47DB5"/>
    <w:rsid w:val="00B55384"/>
    <w:rsid w:val="00B55836"/>
    <w:rsid w:val="00B60B95"/>
    <w:rsid w:val="00B619A0"/>
    <w:rsid w:val="00B80156"/>
    <w:rsid w:val="00B8074C"/>
    <w:rsid w:val="00B91886"/>
    <w:rsid w:val="00B92553"/>
    <w:rsid w:val="00B9472E"/>
    <w:rsid w:val="00BB0858"/>
    <w:rsid w:val="00BB25E7"/>
    <w:rsid w:val="00BB43AA"/>
    <w:rsid w:val="00BC1A43"/>
    <w:rsid w:val="00BC321D"/>
    <w:rsid w:val="00BF15F7"/>
    <w:rsid w:val="00BF44FD"/>
    <w:rsid w:val="00BF7DC3"/>
    <w:rsid w:val="00C111CB"/>
    <w:rsid w:val="00C20D9C"/>
    <w:rsid w:val="00C2144D"/>
    <w:rsid w:val="00C21CFC"/>
    <w:rsid w:val="00C23735"/>
    <w:rsid w:val="00C30B5A"/>
    <w:rsid w:val="00C35438"/>
    <w:rsid w:val="00C40D78"/>
    <w:rsid w:val="00C46A6E"/>
    <w:rsid w:val="00C554FD"/>
    <w:rsid w:val="00C56BC2"/>
    <w:rsid w:val="00C57324"/>
    <w:rsid w:val="00C6776A"/>
    <w:rsid w:val="00C67A73"/>
    <w:rsid w:val="00C716A5"/>
    <w:rsid w:val="00C77CB7"/>
    <w:rsid w:val="00C83E9F"/>
    <w:rsid w:val="00C96B87"/>
    <w:rsid w:val="00CA3117"/>
    <w:rsid w:val="00CA43AF"/>
    <w:rsid w:val="00CB3154"/>
    <w:rsid w:val="00CC78ED"/>
    <w:rsid w:val="00CD1FCF"/>
    <w:rsid w:val="00CD65E7"/>
    <w:rsid w:val="00CD7427"/>
    <w:rsid w:val="00CD7975"/>
    <w:rsid w:val="00CE0B48"/>
    <w:rsid w:val="00CE1DEB"/>
    <w:rsid w:val="00CF25A9"/>
    <w:rsid w:val="00CF4463"/>
    <w:rsid w:val="00D02BF0"/>
    <w:rsid w:val="00D05DDF"/>
    <w:rsid w:val="00D17E71"/>
    <w:rsid w:val="00D3302D"/>
    <w:rsid w:val="00D63142"/>
    <w:rsid w:val="00D74337"/>
    <w:rsid w:val="00D94A96"/>
    <w:rsid w:val="00D95D5F"/>
    <w:rsid w:val="00DA09C4"/>
    <w:rsid w:val="00DA1D79"/>
    <w:rsid w:val="00DA4F0F"/>
    <w:rsid w:val="00DA5A73"/>
    <w:rsid w:val="00DB2D20"/>
    <w:rsid w:val="00DC1B4D"/>
    <w:rsid w:val="00DC54B0"/>
    <w:rsid w:val="00DC6514"/>
    <w:rsid w:val="00DD0A82"/>
    <w:rsid w:val="00DD2E73"/>
    <w:rsid w:val="00DE4578"/>
    <w:rsid w:val="00DE5EB3"/>
    <w:rsid w:val="00DF0F37"/>
    <w:rsid w:val="00DF3206"/>
    <w:rsid w:val="00DF6F6E"/>
    <w:rsid w:val="00E05CC4"/>
    <w:rsid w:val="00E06408"/>
    <w:rsid w:val="00E12F35"/>
    <w:rsid w:val="00E139D1"/>
    <w:rsid w:val="00E14820"/>
    <w:rsid w:val="00E148A0"/>
    <w:rsid w:val="00E15909"/>
    <w:rsid w:val="00E16705"/>
    <w:rsid w:val="00E20191"/>
    <w:rsid w:val="00E2170E"/>
    <w:rsid w:val="00E252CC"/>
    <w:rsid w:val="00E25843"/>
    <w:rsid w:val="00E259C5"/>
    <w:rsid w:val="00E314CE"/>
    <w:rsid w:val="00E3503A"/>
    <w:rsid w:val="00E45E18"/>
    <w:rsid w:val="00E47441"/>
    <w:rsid w:val="00E50414"/>
    <w:rsid w:val="00E72290"/>
    <w:rsid w:val="00E94520"/>
    <w:rsid w:val="00EA5601"/>
    <w:rsid w:val="00EC1C30"/>
    <w:rsid w:val="00EC21E2"/>
    <w:rsid w:val="00EC2389"/>
    <w:rsid w:val="00ED07C8"/>
    <w:rsid w:val="00ED3412"/>
    <w:rsid w:val="00ED375C"/>
    <w:rsid w:val="00ED48DC"/>
    <w:rsid w:val="00ED4F6B"/>
    <w:rsid w:val="00ED61F4"/>
    <w:rsid w:val="00ED65F9"/>
    <w:rsid w:val="00EE6E97"/>
    <w:rsid w:val="00EF5C21"/>
    <w:rsid w:val="00F046FC"/>
    <w:rsid w:val="00F10099"/>
    <w:rsid w:val="00F110A3"/>
    <w:rsid w:val="00F13881"/>
    <w:rsid w:val="00F13ED2"/>
    <w:rsid w:val="00F17347"/>
    <w:rsid w:val="00F3710A"/>
    <w:rsid w:val="00F37F72"/>
    <w:rsid w:val="00F41F66"/>
    <w:rsid w:val="00F43EB4"/>
    <w:rsid w:val="00F4657A"/>
    <w:rsid w:val="00F85D08"/>
    <w:rsid w:val="00F95591"/>
    <w:rsid w:val="00FA0AE4"/>
    <w:rsid w:val="00FA6140"/>
    <w:rsid w:val="00FB40DD"/>
    <w:rsid w:val="00FB488C"/>
    <w:rsid w:val="00FC0612"/>
    <w:rsid w:val="00FE3A95"/>
    <w:rsid w:val="00FF1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5FD1E"/>
  <w15:chartTrackingRefBased/>
  <w15:docId w15:val="{A34388C5-9C86-5B4D-A9AA-98F494576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A1D79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A1D79"/>
    <w:rPr>
      <w:rFonts w:ascii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DA1D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72A3"/>
    <w:pPr>
      <w:ind w:left="720"/>
      <w:contextualSpacing/>
    </w:pPr>
  </w:style>
  <w:style w:type="paragraph" w:styleId="Revision">
    <w:name w:val="Revision"/>
    <w:hidden/>
    <w:uiPriority w:val="99"/>
    <w:semiHidden/>
    <w:rsid w:val="00ED61F4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755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2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2B4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2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2B4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customXml" Target="../customXml/item1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7F843ED0-4298-4DDB-90E1-C8A2F3C8723A}"/>
</file>

<file path=customXml/itemProps2.xml><?xml version="1.0" encoding="utf-8"?>
<ds:datastoreItem xmlns:ds="http://schemas.openxmlformats.org/officeDocument/2006/customXml" ds:itemID="{50C59131-B488-44CE-ADA8-C90F6569B10B}"/>
</file>

<file path=customXml/itemProps3.xml><?xml version="1.0" encoding="utf-8"?>
<ds:datastoreItem xmlns:ds="http://schemas.openxmlformats.org/officeDocument/2006/customXml" ds:itemID="{EB89FAE1-81F6-48E6-B383-0141374D62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FitzGerald</dc:creator>
  <cp:keywords/>
  <dc:description/>
  <cp:lastModifiedBy>Vincenzo Grande</cp:lastModifiedBy>
  <cp:revision>4</cp:revision>
  <dcterms:created xsi:type="dcterms:W3CDTF">2024-11-22T04:27:00Z</dcterms:created>
  <dcterms:modified xsi:type="dcterms:W3CDTF">2025-02-17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F1BBC045F673F847A0F0E207AD584339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_activity">
    <vt:lpwstr>{"FileActivityType":"6","FileActivityTimeStamp":"2025-02-17T14:52:34.643Z","FileActivityUsersOnPage":[{"DisplayName":"Vincenzo Grande","Id":"vincenzo.grande@mackeith.co.uk"}],"FileActivityNavigationId":null}</vt:lpwstr>
  </property>
  <property fmtid="{D5CDD505-2E9C-101B-9397-08002B2CF9AE}" pid="9" name="TriggerFlowInfo">
    <vt:lpwstr/>
  </property>
</Properties>
</file>